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ECE" w:rsidRPr="00042C8F" w:rsidRDefault="00E553BA" w:rsidP="00F3025A">
      <w:pPr>
        <w:widowControl w:val="0"/>
        <w:spacing w:after="0" w:line="480" w:lineRule="auto"/>
        <w:rPr>
          <w:rFonts w:asciiTheme="majorBidi" w:eastAsia="Calibri" w:hAnsiTheme="majorBidi" w:cstheme="majorBidi"/>
          <w:bCs/>
          <w:sz w:val="24"/>
          <w:szCs w:val="24"/>
          <w:lang w:val="en-GB"/>
        </w:rPr>
      </w:pPr>
      <w:bookmarkStart w:id="0" w:name="_GoBack"/>
      <w:bookmarkEnd w:id="0"/>
      <w:r w:rsidRPr="00E553B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Additional file 2: Table </w:t>
      </w:r>
      <w:proofErr w:type="spellStart"/>
      <w:r w:rsidRPr="00E553B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S2</w:t>
      </w:r>
      <w:proofErr w:type="spellEnd"/>
      <w:r w:rsidRPr="00E553B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.</w:t>
      </w:r>
      <w:r w:rsidR="00140ECE" w:rsidRPr="00042C8F">
        <w:rPr>
          <w:rFonts w:asciiTheme="majorBidi" w:eastAsia="Calibri" w:hAnsiTheme="majorBidi" w:cstheme="majorBidi"/>
          <w:bCs/>
          <w:sz w:val="24"/>
          <w:szCs w:val="24"/>
          <w:lang w:val="en-GB"/>
        </w:rPr>
        <w:t xml:space="preserve"> Universal (UN) and specific (sp) primers, amplicon size (</w:t>
      </w:r>
      <w:proofErr w:type="spellStart"/>
      <w:r w:rsidR="00140ECE" w:rsidRPr="00042C8F">
        <w:rPr>
          <w:rFonts w:asciiTheme="majorBidi" w:eastAsia="Calibri" w:hAnsiTheme="majorBidi" w:cstheme="majorBidi"/>
          <w:bCs/>
          <w:sz w:val="24"/>
          <w:szCs w:val="24"/>
          <w:lang w:val="en-GB"/>
        </w:rPr>
        <w:t>bp</w:t>
      </w:r>
      <w:proofErr w:type="spellEnd"/>
      <w:r w:rsidR="00140ECE" w:rsidRPr="00042C8F">
        <w:rPr>
          <w:rFonts w:asciiTheme="majorBidi" w:eastAsia="Calibri" w:hAnsiTheme="majorBidi" w:cstheme="majorBidi"/>
          <w:bCs/>
          <w:sz w:val="24"/>
          <w:szCs w:val="24"/>
          <w:lang w:val="en-GB"/>
        </w:rPr>
        <w:t>), and annealing temperature T</w:t>
      </w:r>
      <w:r w:rsidR="00140ECE" w:rsidRPr="00042C8F">
        <w:rPr>
          <w:rFonts w:asciiTheme="majorBidi" w:eastAsia="Calibri" w:hAnsiTheme="majorBidi" w:cstheme="majorBidi"/>
          <w:bCs/>
          <w:i/>
          <w:sz w:val="24"/>
          <w:szCs w:val="24"/>
          <w:vertAlign w:val="subscript"/>
          <w:lang w:val="en-GB"/>
        </w:rPr>
        <w:t>a</w:t>
      </w:r>
      <w:r w:rsidR="00140ECE" w:rsidRPr="00042C8F">
        <w:rPr>
          <w:rFonts w:asciiTheme="majorBidi" w:eastAsia="Calibri" w:hAnsiTheme="majorBidi" w:cstheme="majorBidi"/>
          <w:bCs/>
          <w:sz w:val="24"/>
          <w:szCs w:val="24"/>
          <w:lang w:val="en-GB"/>
        </w:rPr>
        <w:t xml:space="preserve"> used for PCR-profiling of the </w:t>
      </w:r>
      <w:r w:rsidR="00140ECE">
        <w:rPr>
          <w:rFonts w:asciiTheme="majorBidi" w:eastAsia="Calibri" w:hAnsiTheme="majorBidi" w:cstheme="majorBidi"/>
          <w:bCs/>
          <w:i/>
          <w:iCs/>
          <w:sz w:val="24"/>
          <w:szCs w:val="24"/>
          <w:lang w:val="en-GB"/>
        </w:rPr>
        <w:t>c</w:t>
      </w:r>
      <w:r w:rsidR="00140ECE" w:rsidRPr="00042C8F">
        <w:rPr>
          <w:rFonts w:asciiTheme="majorBidi" w:eastAsia="Calibri" w:hAnsiTheme="majorBidi" w:cstheme="majorBidi"/>
          <w:bCs/>
          <w:i/>
          <w:iCs/>
          <w:sz w:val="24"/>
          <w:szCs w:val="24"/>
          <w:lang w:val="en-GB"/>
        </w:rPr>
        <w:t>ry</w:t>
      </w:r>
      <w:r w:rsidR="00140ECE" w:rsidRPr="00042C8F">
        <w:rPr>
          <w:rFonts w:asciiTheme="majorBidi" w:eastAsia="Calibri" w:hAnsiTheme="majorBidi" w:cstheme="majorBidi"/>
          <w:bCs/>
          <w:sz w:val="24"/>
          <w:szCs w:val="24"/>
          <w:lang w:val="en-GB"/>
        </w:rPr>
        <w:t xml:space="preserve">, </w:t>
      </w:r>
      <w:proofErr w:type="spellStart"/>
      <w:r w:rsidR="00140ECE">
        <w:rPr>
          <w:rFonts w:asciiTheme="majorBidi" w:eastAsia="Calibri" w:hAnsiTheme="majorBidi" w:cstheme="majorBidi"/>
          <w:bCs/>
          <w:i/>
          <w:iCs/>
          <w:sz w:val="24"/>
          <w:szCs w:val="24"/>
          <w:lang w:val="en-GB"/>
        </w:rPr>
        <w:t>c</w:t>
      </w:r>
      <w:r w:rsidR="00140ECE" w:rsidRPr="00042C8F">
        <w:rPr>
          <w:rFonts w:asciiTheme="majorBidi" w:eastAsia="Calibri" w:hAnsiTheme="majorBidi" w:cstheme="majorBidi"/>
          <w:bCs/>
          <w:i/>
          <w:iCs/>
          <w:sz w:val="24"/>
          <w:szCs w:val="24"/>
          <w:lang w:val="en-GB"/>
        </w:rPr>
        <w:t>yt</w:t>
      </w:r>
      <w:proofErr w:type="spellEnd"/>
      <w:r w:rsidR="00140ECE" w:rsidRPr="00042C8F">
        <w:rPr>
          <w:rFonts w:asciiTheme="majorBidi" w:eastAsia="Calibri" w:hAnsiTheme="majorBidi" w:cstheme="majorBidi"/>
          <w:bCs/>
          <w:sz w:val="24"/>
          <w:szCs w:val="24"/>
          <w:lang w:val="en-GB"/>
        </w:rPr>
        <w:t xml:space="preserve"> and </w:t>
      </w:r>
      <w:r w:rsidR="00140ECE" w:rsidRPr="00042C8F">
        <w:rPr>
          <w:rFonts w:asciiTheme="majorBidi" w:eastAsia="Calibri" w:hAnsiTheme="majorBidi" w:cstheme="majorBidi"/>
          <w:bCs/>
          <w:i/>
          <w:iCs/>
          <w:sz w:val="24"/>
          <w:szCs w:val="24"/>
          <w:lang w:val="en-GB"/>
        </w:rPr>
        <w:t>chi</w:t>
      </w:r>
      <w:r w:rsidR="00140ECE" w:rsidRPr="00042C8F">
        <w:rPr>
          <w:rFonts w:asciiTheme="majorBidi" w:eastAsia="Calibri" w:hAnsiTheme="majorBidi" w:cstheme="majorBidi"/>
          <w:bCs/>
          <w:sz w:val="24"/>
          <w:szCs w:val="24"/>
          <w:lang w:val="en-GB"/>
        </w:rPr>
        <w:t xml:space="preserve"> genes</w:t>
      </w:r>
    </w:p>
    <w:p w:rsidR="00140ECE" w:rsidRPr="004D4DA8" w:rsidRDefault="00140ECE" w:rsidP="00F3025A">
      <w:pPr>
        <w:widowControl w:val="0"/>
        <w:spacing w:after="0"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</w:p>
    <w:tbl>
      <w:tblPr>
        <w:tblW w:w="14040" w:type="dxa"/>
        <w:tblLayout w:type="fixed"/>
        <w:tblLook w:val="00A0"/>
      </w:tblPr>
      <w:tblGrid>
        <w:gridCol w:w="1530"/>
        <w:gridCol w:w="7650"/>
        <w:gridCol w:w="1260"/>
        <w:gridCol w:w="1260"/>
        <w:gridCol w:w="990"/>
        <w:gridCol w:w="90"/>
        <w:gridCol w:w="1260"/>
      </w:tblGrid>
      <w:tr w:rsidR="00140ECE" w:rsidRPr="00F3025A" w:rsidTr="007A48C5">
        <w:trPr>
          <w:trHeight w:val="43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-23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7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Sequence 5'-3'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Size (</w:t>
            </w:r>
            <w:proofErr w:type="spellStart"/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0ECE" w:rsidRPr="00F3025A" w:rsidRDefault="00140ECE" w:rsidP="00F302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T</w:t>
            </w:r>
            <w:r w:rsidRPr="00F3025A">
              <w:rPr>
                <w:rFonts w:asciiTheme="majorBidi" w:hAnsiTheme="majorBidi" w:cstheme="majorBidi"/>
                <w:b/>
                <w:i/>
                <w:sz w:val="20"/>
                <w:szCs w:val="20"/>
                <w:vertAlign w:val="subscript"/>
                <w:lang w:val="en-GB"/>
              </w:rPr>
              <w:t>a</w:t>
            </w:r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 xml:space="preserve"> (°C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2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UN)</w:t>
            </w:r>
          </w:p>
        </w:tc>
        <w:tc>
          <w:tcPr>
            <w:tcW w:w="765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GTTTAATCGACAAGTAGATAATTT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GAAAAGAGAATATAAAAATGGCCAG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A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1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A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6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Ac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0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Ad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0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4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UN)</w:t>
            </w:r>
          </w:p>
        </w:tc>
        <w:tc>
          <w:tcPr>
            <w:tcW w:w="765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CATATGATGTAGCGAAACAAGCC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CGTGACATACCCATTTCCAGGTCC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cry </w:t>
            </w: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4A2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39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2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cry </w:t>
            </w: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4B4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39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4A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CAAAGATCATTTCAAAATTACAT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GGCTTGATCTATGTCATAATCTGT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cry </w:t>
            </w: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4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9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2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4B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GTTTTCAAGACCTAATAATATAATACC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GGCTTGATCTATGTCATAATCTGT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4B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1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2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10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CAATGCTCCATCCAAT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TTGTATAGGCCTTCCTCCG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 10</w:t>
            </w: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8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2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11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UN)</w:t>
            </w:r>
          </w:p>
        </w:tc>
        <w:tc>
          <w:tcPr>
            <w:tcW w:w="765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GCTTACAGGATGGATAG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CTGAAACGGCACGAATATAAT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11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2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1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11B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2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11B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2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yt1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UN)</w:t>
            </w:r>
          </w:p>
        </w:tc>
        <w:tc>
          <w:tcPr>
            <w:tcW w:w="765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TCAATCAACAGCAAGGGTTATT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CAAACAGGACATTGTATGTGTAATT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1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7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1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1A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0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1B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7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yt2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UN)</w:t>
            </w:r>
          </w:p>
        </w:tc>
        <w:tc>
          <w:tcPr>
            <w:tcW w:w="765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TACAAATTGCAAATGGTATTCC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TTCAACATCCACAGTAATTTCAAATGC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2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6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1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2B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5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2B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5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2C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5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17</w:t>
            </w: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+</w:t>
            </w:r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27</w:t>
            </w:r>
            <w:proofErr w:type="spellEnd"/>
          </w:p>
        </w:tc>
        <w:tc>
          <w:tcPr>
            <w:tcW w:w="765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TTGTTCTACTTGGTATAA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TACAATTACATCTCCTCCTGT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17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32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[33]</w:t>
            </w: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7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5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tabs>
                <w:tab w:val="left" w:pos="613"/>
              </w:tabs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24</w:t>
            </w: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+</w:t>
            </w:r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40</w:t>
            </w:r>
            <w:proofErr w:type="spellEnd"/>
          </w:p>
        </w:tc>
        <w:tc>
          <w:tcPr>
            <w:tcW w:w="765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TATCAATGTTAAGGGATGC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CTGGATCTGTGTATATTTTCCTAG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4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4</w:t>
            </w:r>
          </w:p>
        </w:tc>
        <w:tc>
          <w:tcPr>
            <w:tcW w:w="990" w:type="dxa"/>
            <w:vMerge w:val="restart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765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40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6</w:t>
            </w:r>
          </w:p>
        </w:tc>
        <w:tc>
          <w:tcPr>
            <w:tcW w:w="990" w:type="dxa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25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GCTTCTAGATCAGGAGATGG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TCATAATCAGAGCGCAGG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5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60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3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FA1A2B">
        <w:trPr>
          <w:trHeight w:val="576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29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CAGCTCCAATAACTGGT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CATGTCATCCCCTTGTCT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29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1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ry30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CTCACACATCCTCCATC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CGGAAGGCAATCATTCG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ry30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5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yt2Ba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GATCCATGCACCTTAATTTGAATAATTTT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GATCCTTAGTGGTGGTGGTGGTGGTGATACGATTTTATTGGAT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2B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00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yt1Aa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CTCAAACGAATAACCAA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TTCCTTTACTGCTGATAC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1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0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3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yt1Ab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GCAAGGGTTATTACATTAC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AATACTAAGATCAGAGGG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1Ab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98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4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yt2Aa</w:t>
            </w:r>
            <w:proofErr w:type="spellEnd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sp)</w:t>
            </w:r>
          </w:p>
        </w:tc>
        <w:tc>
          <w:tcPr>
            <w:tcW w:w="765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CATTAGGAAGACCATTTG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GGCTAAGAGTTGATATCG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yt2Aa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1</w:t>
            </w:r>
          </w:p>
        </w:tc>
        <w:tc>
          <w:tcPr>
            <w:tcW w:w="990" w:type="dxa"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3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140ECE" w:rsidRPr="00F3025A" w:rsidTr="007A48C5">
        <w:trPr>
          <w:trHeight w:val="432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ind w:left="-23"/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  <w:t>chi</w:t>
            </w:r>
          </w:p>
        </w:tc>
        <w:tc>
          <w:tcPr>
            <w:tcW w:w="7650" w:type="dxa"/>
            <w:tcBorders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TGGTCATGAGGTCTC</w:t>
            </w:r>
            <w:proofErr w:type="spellEnd"/>
          </w:p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: </w:t>
            </w:r>
            <w:proofErr w:type="spellStart"/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TATTTCGCTAATGACG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hi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2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025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</w:t>
            </w:r>
          </w:p>
        </w:tc>
        <w:tc>
          <w:tcPr>
            <w:tcW w:w="135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140ECE" w:rsidRPr="00F3025A" w:rsidRDefault="00140ECE" w:rsidP="00F3025A">
            <w:pPr>
              <w:widowControl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</w:tbl>
    <w:p w:rsidR="004A7B5C" w:rsidRDefault="004A7B5C" w:rsidP="00F3025A"/>
    <w:sectPr w:rsidR="004A7B5C" w:rsidSect="00F3025A">
      <w:pgSz w:w="16820" w:h="11900" w:orient="landscape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Total_Editing_Time" w:val="0"/>
  </w:docVars>
  <w:rsids>
    <w:rsidRoot w:val="00140ECE"/>
    <w:rsid w:val="0009334C"/>
    <w:rsid w:val="000A43FB"/>
    <w:rsid w:val="000A4F51"/>
    <w:rsid w:val="00132FF6"/>
    <w:rsid w:val="00135D5C"/>
    <w:rsid w:val="00140ECE"/>
    <w:rsid w:val="0019020C"/>
    <w:rsid w:val="001E5E59"/>
    <w:rsid w:val="002056E2"/>
    <w:rsid w:val="002158DC"/>
    <w:rsid w:val="002D01DE"/>
    <w:rsid w:val="00365F7F"/>
    <w:rsid w:val="00397D82"/>
    <w:rsid w:val="003D37C0"/>
    <w:rsid w:val="0042693A"/>
    <w:rsid w:val="004A1275"/>
    <w:rsid w:val="004A599B"/>
    <w:rsid w:val="004A7B5C"/>
    <w:rsid w:val="004C5FD8"/>
    <w:rsid w:val="004F13B1"/>
    <w:rsid w:val="0054702E"/>
    <w:rsid w:val="00593F95"/>
    <w:rsid w:val="005A1FA8"/>
    <w:rsid w:val="005D7BFB"/>
    <w:rsid w:val="006638F4"/>
    <w:rsid w:val="00693D5A"/>
    <w:rsid w:val="006A1D1E"/>
    <w:rsid w:val="006B3080"/>
    <w:rsid w:val="006E3090"/>
    <w:rsid w:val="00715E2C"/>
    <w:rsid w:val="007175F4"/>
    <w:rsid w:val="00764A26"/>
    <w:rsid w:val="0089086B"/>
    <w:rsid w:val="008C706B"/>
    <w:rsid w:val="008F6E14"/>
    <w:rsid w:val="00997BF8"/>
    <w:rsid w:val="00A2029C"/>
    <w:rsid w:val="00A233FD"/>
    <w:rsid w:val="00A25C7B"/>
    <w:rsid w:val="00B0100D"/>
    <w:rsid w:val="00B74315"/>
    <w:rsid w:val="00C102F0"/>
    <w:rsid w:val="00C8361C"/>
    <w:rsid w:val="00CF3119"/>
    <w:rsid w:val="00D455DF"/>
    <w:rsid w:val="00D80CE3"/>
    <w:rsid w:val="00E553BA"/>
    <w:rsid w:val="00EE09AF"/>
    <w:rsid w:val="00F3025A"/>
    <w:rsid w:val="00F3209A"/>
    <w:rsid w:val="00F60CFF"/>
    <w:rsid w:val="00FA1A2B"/>
    <w:rsid w:val="00FE21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ECE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2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25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676</Characters>
  <Application>Microsoft Office Word</Application>
  <DocSecurity>0</DocSecurity>
  <Lines>239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0-09T08:48:00Z</dcterms:created>
  <dcterms:modified xsi:type="dcterms:W3CDTF">2016-12-01T13:01:00Z</dcterms:modified>
</cp:coreProperties>
</file>